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Table S1</w:t>
      </w:r>
    </w:p>
    <w:tbl>
      <w:tblPr>
        <w:tblW w:w="95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543"/>
        <w:gridCol w:w="433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Typ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 xml:space="preserve">Sense </w:t>
            </w: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4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 xml:space="preserve">Anti-sense </w:t>
            </w: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4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Oct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TC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GTTCTATTTGGGAAGGTATTAGAGAACTTAATACCTTCCCAAATAGAACCTTTTTT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337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ATT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AAAAAGGTTCTATTTGGGAAGGTATTAAGTTCTCTAATACCTTCCCAAATAGAAC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Nano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TC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CATGCAGTTCCAGCCAAATTAGAGAACTTAATTTGGCTGGAACTGCATGCTTTTTT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337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ATT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AAAAAGCATGCAGTTCCAGCCAAATTAAGTTCTCTAATTTGGCTGGAACTGCATGC</w:t>
            </w: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Stat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CAGCAGCTGAACAACATGCATGTTCAAGAGACATGTTGTTCAGCTGCTGCTTTTT</w:t>
            </w:r>
          </w:p>
        </w:tc>
        <w:tc>
          <w:tcPr>
            <w:tcW w:w="4337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ATTAAAAAGCAGCAGCTGAACAACATGTCTCTTGAACATGTTGTTCAG CTGCTGCTGCGGCC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28"/>
                <w:szCs w:val="20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Primer for gene amplification</w:t>
            </w:r>
          </w:p>
        </w:tc>
        <w:tc>
          <w:tcPr>
            <w:tcW w:w="4337" w:type="dxa"/>
            <w:tcBorders/>
          </w:tcPr>
          <w:p>
            <w:pPr>
              <w:pStyle w:val="Normal"/>
              <w:snapToGrid w:val="false"/>
              <w:rPr>
                <w:rFonts w:ascii="TT2A8o00;Times New Roman" w:hAnsi="TT2A8o00;Times New Roman" w:cs="TT2A8o00;Times New Roman"/>
                <w:kern w:val="0"/>
                <w:sz w:val="28"/>
                <w:szCs w:val="20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28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Oct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CGGAATTC GCCACCATGGCGGGACACCTGGCT</w:t>
            </w:r>
          </w:p>
        </w:tc>
        <w:tc>
          <w:tcPr>
            <w:tcW w:w="4337" w:type="dxa"/>
            <w:tcBorders/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GGGATCCTCACTTGTCGTCATCGTCCTTGTAGTCGTTTGAATGCATGGGAGAGCC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Nano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GGATCCCCGGGTACCGGTCGCCAC</w:t>
            </w:r>
          </w:p>
        </w:tc>
        <w:tc>
          <w:tcPr>
            <w:tcW w:w="4337" w:type="dxa"/>
            <w:tcBorders/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CACCATGGTGGCGACCGGCACGTCTTCAGGTTGCATGT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CD133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Bmi-1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CD44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ALDH1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EPCAM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MDR1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ABCG2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E-cadherin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N-cadherin</w:t>
            </w:r>
          </w:p>
        </w:tc>
        <w:tc>
          <w:tcPr>
            <w:tcW w:w="35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TTCAAGGACTTGCGAACTCTC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AACTGGTTCGACCTTTGCAGAT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TGTGGCATTTATTCATCAG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CCAGCCCACAGTGTTCTCTAAT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AGTTGGTGCACAAAATACTGTC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GGAAGACATGACCAGGT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AGCCTACAACTGGCTT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TAAACTCCTGGCCTCAAGCAATC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ACCCAACATGTTTACAATCAACAATGAGAC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CTGGGTGCCCTCAAGAT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AGTTCGTAAAGGAGCCGGGTG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TCCGCAGTCTTACGAGGAG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GAGTACCGGAGACAGGTG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ACATCGCTCAGAC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</w:r>
          </w:p>
        </w:tc>
        <w:tc>
          <w:tcPr>
            <w:tcW w:w="4337" w:type="dxa"/>
            <w:tcBorders/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GCTACAGCTGGCTTAGAGAC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TGTGCCAATTGCTTCTAATGG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GTAGACAGGGAGGAGC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ATTTGCTGCACTGGTCCA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CATTCATTTCTGCCTTCATC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TGTCGCATTATAGCATGA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GAGGCCAATAAGGTG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CCTATCTTGGGCAAAGCAACTG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CTGCAGCAACAGTAAGGACAAACATCCTATT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</w:r>
          </w:p>
        </w:tc>
      </w:tr>
      <w:tr>
        <w:trPr>
          <w:trHeight w:val="1181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Snail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Slug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Twist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Vimentin</w:t>
            </w:r>
          </w:p>
          <w:p>
            <w:pPr>
              <w:pStyle w:val="Normal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b/>
                <w:kern w:val="0"/>
                <w:sz w:val="18"/>
                <w:szCs w:val="18"/>
              </w:rPr>
              <w:t>GAPDH</w:t>
            </w:r>
          </w:p>
        </w:tc>
        <w:tc>
          <w:tcPr>
            <w:tcW w:w="35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</w:r>
          </w:p>
        </w:tc>
        <w:tc>
          <w:tcPr>
            <w:tcW w:w="43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TGGAGCAGGGACATTCG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TGGGTAGCTGGGCGTGGA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GCTTGAGGGTCTGAATCTTGCT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T2A8o00;Times New Roman" w:ascii="TT2A8o00;Times New Roman" w:hAnsi="TT2A8o00;Times New Roman"/>
                <w:kern w:val="0"/>
                <w:sz w:val="18"/>
                <w:szCs w:val="18"/>
              </w:rPr>
              <w:t>TAGCAGCTTCAACGGCAAAGTTC</w:t>
            </w:r>
          </w:p>
          <w:p>
            <w:pPr>
              <w:pStyle w:val="Normal"/>
              <w:jc w:val="left"/>
              <w:rPr>
                <w:rFonts w:ascii="TT2A8o00;Times New Roman" w:hAnsi="TT2A8o00;Times New Roman" w:cs="TT2A8o00;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GCCCAATACGACCAAATCC</w:t>
            </w:r>
          </w:p>
        </w:tc>
      </w:tr>
    </w:tbl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equences for and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h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RNAs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and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primers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for gene amplification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in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2A8o0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5:49:00Z</dcterms:created>
  <dc:creator>Leo</dc:creator>
  <dc:description/>
  <cp:keywords/>
  <dc:language>en-US</dc:language>
  <cp:lastModifiedBy>Leo</cp:lastModifiedBy>
  <dcterms:modified xsi:type="dcterms:W3CDTF">2014-10-11T00:30:00Z</dcterms:modified>
  <cp:revision>4</cp:revision>
  <dc:subject/>
  <dc:title/>
</cp:coreProperties>
</file>